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799FA" w14:textId="77777777" w:rsidR="006963AD" w:rsidRPr="000C48C9" w:rsidRDefault="006963AD" w:rsidP="006963AD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0C48C9">
        <w:rPr>
          <w:rFonts w:ascii="Arial" w:hAnsi="Arial" w:cs="Arial"/>
          <w:b/>
          <w:bCs/>
          <w:sz w:val="22"/>
          <w:szCs w:val="22"/>
        </w:rPr>
        <w:t xml:space="preserve">Khera et al. “Accuracy </w:t>
      </w:r>
      <w:r w:rsidRPr="000C48C9" w:rsidDel="007660FB">
        <w:rPr>
          <w:rFonts w:ascii="Arial" w:hAnsi="Arial" w:cs="Arial"/>
          <w:b/>
          <w:bCs/>
          <w:sz w:val="22"/>
          <w:szCs w:val="22"/>
        </w:rPr>
        <w:t xml:space="preserve">of </w:t>
      </w:r>
      <w:r w:rsidRPr="000C48C9">
        <w:rPr>
          <w:rFonts w:ascii="Arial" w:hAnsi="Arial" w:cs="Arial"/>
          <w:b/>
          <w:bCs/>
          <w:sz w:val="22"/>
          <w:szCs w:val="22"/>
        </w:rPr>
        <w:t>Computable Phenotyping Approaches for SARS-CoV-2 Infection and COVID-19 Hospitalizations from the Electronic Health Record”</w:t>
      </w:r>
    </w:p>
    <w:p w14:paraId="2E5AE6B6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70519441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04B16E0A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25D722D1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495F73B5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6DE6C10A" w14:textId="77777777" w:rsidR="006963AD" w:rsidRDefault="006963AD" w:rsidP="006963AD">
      <w:pPr>
        <w:rPr>
          <w:rFonts w:ascii="Arial" w:hAnsi="Arial" w:cs="Arial"/>
          <w:sz w:val="22"/>
          <w:szCs w:val="22"/>
        </w:rPr>
      </w:pPr>
    </w:p>
    <w:p w14:paraId="4888981D" w14:textId="77777777" w:rsidR="006963AD" w:rsidRDefault="006963AD" w:rsidP="006963AD">
      <w:pPr>
        <w:rPr>
          <w:rFonts w:ascii="Arial" w:hAnsi="Arial" w:cs="Arial"/>
          <w:sz w:val="22"/>
          <w:szCs w:val="22"/>
        </w:rPr>
      </w:pPr>
    </w:p>
    <w:p w14:paraId="3B407790" w14:textId="77777777" w:rsidR="006963AD" w:rsidRDefault="006963AD" w:rsidP="006963AD">
      <w:pPr>
        <w:rPr>
          <w:rFonts w:ascii="Arial" w:hAnsi="Arial" w:cs="Arial"/>
          <w:sz w:val="22"/>
          <w:szCs w:val="22"/>
        </w:rPr>
      </w:pPr>
    </w:p>
    <w:p w14:paraId="33379FC9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77F9BF01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4321732A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754BD803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79AAEF69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2DAF86F5" w14:textId="77777777" w:rsidR="006963AD" w:rsidRPr="000C48C9" w:rsidRDefault="006963AD" w:rsidP="006963AD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C48C9">
        <w:rPr>
          <w:rFonts w:ascii="Arial" w:hAnsi="Arial" w:cs="Arial"/>
          <w:b/>
          <w:bCs/>
          <w:sz w:val="22"/>
          <w:szCs w:val="22"/>
        </w:rPr>
        <w:t>ONLINE SUPPLEMENT</w:t>
      </w:r>
    </w:p>
    <w:p w14:paraId="41D92990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431C5ADF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31D6E385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p w14:paraId="1BE33C3C" w14:textId="77777777" w:rsidR="006963AD" w:rsidRPr="000C48C9" w:rsidRDefault="006963AD" w:rsidP="006963AD">
      <w:pPr>
        <w:rPr>
          <w:rFonts w:ascii="Arial" w:hAnsi="Arial" w:cs="Arial"/>
          <w:b/>
          <w:bCs/>
          <w:sz w:val="22"/>
          <w:szCs w:val="22"/>
        </w:rPr>
      </w:pPr>
      <w:r w:rsidRPr="000C48C9">
        <w:rPr>
          <w:rFonts w:ascii="Arial" w:hAnsi="Arial" w:cs="Arial"/>
          <w:b/>
          <w:bCs/>
          <w:sz w:val="22"/>
          <w:szCs w:val="22"/>
        </w:rPr>
        <w:br w:type="page"/>
      </w:r>
    </w:p>
    <w:p w14:paraId="778A983E" w14:textId="77777777" w:rsidR="006963AD" w:rsidRPr="000C48C9" w:rsidRDefault="006963AD" w:rsidP="006963AD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0C48C9"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 w:rsidRPr="000C48C9">
        <w:rPr>
          <w:rFonts w:ascii="Arial" w:hAnsi="Arial" w:cs="Arial"/>
          <w:b/>
          <w:bCs/>
          <w:sz w:val="22"/>
          <w:szCs w:val="22"/>
        </w:rPr>
        <w:t xml:space="preserve"> 1: Non-specific coronavirus diagnosis codes.</w:t>
      </w:r>
    </w:p>
    <w:p w14:paraId="1AFF898C" w14:textId="77777777" w:rsidR="006963AD" w:rsidRPr="000C48C9" w:rsidRDefault="006963AD" w:rsidP="006963AD">
      <w:pPr>
        <w:rPr>
          <w:rFonts w:ascii="Arial" w:hAnsi="Arial" w:cs="Arial"/>
          <w:sz w:val="22"/>
          <w:szCs w:val="22"/>
        </w:rPr>
      </w:pPr>
    </w:p>
    <w:tbl>
      <w:tblPr>
        <w:tblW w:w="9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7186"/>
      </w:tblGrid>
      <w:tr w:rsidR="006963AD" w:rsidRPr="000C48C9" w14:paraId="7B476F76" w14:textId="77777777" w:rsidTr="007F74F4">
        <w:trPr>
          <w:trHeight w:val="715"/>
        </w:trPr>
        <w:tc>
          <w:tcPr>
            <w:tcW w:w="2635" w:type="dxa"/>
            <w:shd w:val="clear" w:color="auto" w:fill="auto"/>
            <w:noWrap/>
            <w:vAlign w:val="center"/>
          </w:tcPr>
          <w:p w14:paraId="584C7F9F" w14:textId="77777777" w:rsidR="006963AD" w:rsidRPr="00890859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0859">
              <w:rPr>
                <w:rFonts w:ascii="Calibri" w:hAnsi="Calibri" w:cs="Calibri"/>
                <w:b/>
                <w:bCs/>
                <w:color w:val="000000"/>
              </w:rPr>
              <w:t>ICD-10-CM Code</w:t>
            </w:r>
          </w:p>
        </w:tc>
        <w:tc>
          <w:tcPr>
            <w:tcW w:w="7186" w:type="dxa"/>
            <w:vAlign w:val="center"/>
          </w:tcPr>
          <w:p w14:paraId="09C8E6B5" w14:textId="77777777" w:rsidR="006963AD" w:rsidRPr="00890859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085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Description</w:t>
            </w:r>
          </w:p>
        </w:tc>
      </w:tr>
      <w:tr w:rsidR="006963AD" w:rsidRPr="000C48C9" w14:paraId="5CCCC05A" w14:textId="77777777" w:rsidTr="007F74F4">
        <w:trPr>
          <w:trHeight w:val="715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E8C0D88" w14:textId="77777777" w:rsidR="006963AD" w:rsidRPr="00A30562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186" w:type="dxa"/>
            <w:vAlign w:val="center"/>
          </w:tcPr>
          <w:p w14:paraId="5DF00A6C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SARS-associated coronavirus as the cause of diseases classified elsewhere</w:t>
            </w:r>
          </w:p>
        </w:tc>
      </w:tr>
      <w:tr w:rsidR="006963AD" w:rsidRPr="000C48C9" w14:paraId="1925648F" w14:textId="77777777" w:rsidTr="007F74F4">
        <w:trPr>
          <w:trHeight w:val="715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5FC24D9" w14:textId="77777777" w:rsidR="006963AD" w:rsidRPr="00A30562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186" w:type="dxa"/>
            <w:vAlign w:val="center"/>
          </w:tcPr>
          <w:p w14:paraId="251E5EBE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Other coronavirus as the cause of diseases classified elsewhere</w:t>
            </w:r>
          </w:p>
        </w:tc>
      </w:tr>
      <w:tr w:rsidR="006963AD" w:rsidRPr="000C48C9" w14:paraId="16B358F8" w14:textId="77777777" w:rsidTr="007F74F4">
        <w:trPr>
          <w:trHeight w:val="715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A8F8B01" w14:textId="77777777" w:rsidR="006963AD" w:rsidRPr="00A30562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B34</w:t>
            </w: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86" w:type="dxa"/>
            <w:vAlign w:val="center"/>
          </w:tcPr>
          <w:p w14:paraId="7FD48305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oronavirus infection, unspecified</w:t>
            </w:r>
          </w:p>
        </w:tc>
      </w:tr>
      <w:tr w:rsidR="006963AD" w:rsidRPr="000C48C9" w14:paraId="1CCF65DD" w14:textId="77777777" w:rsidTr="007F74F4">
        <w:trPr>
          <w:trHeight w:val="715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968E933" w14:textId="77777777" w:rsidR="006963AD" w:rsidRPr="00A30562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J12</w:t>
            </w: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A30562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186" w:type="dxa"/>
            <w:vAlign w:val="center"/>
          </w:tcPr>
          <w:p w14:paraId="48C731D4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neumonia due to SARS-associated coronavirus</w:t>
            </w:r>
          </w:p>
        </w:tc>
      </w:tr>
    </w:tbl>
    <w:p w14:paraId="5B838C93" w14:textId="77777777" w:rsidR="006963AD" w:rsidRPr="00F45F3A" w:rsidRDefault="006963AD" w:rsidP="006963AD">
      <w:pPr>
        <w:rPr>
          <w:rFonts w:ascii="Arial" w:hAnsi="Arial" w:cs="Arial"/>
          <w:sz w:val="21"/>
          <w:szCs w:val="21"/>
        </w:rPr>
      </w:pPr>
      <w:r w:rsidRPr="00F45F3A">
        <w:rPr>
          <w:rFonts w:ascii="Arial" w:hAnsi="Arial" w:cs="Arial"/>
          <w:sz w:val="21"/>
          <w:szCs w:val="21"/>
        </w:rPr>
        <w:t>*Codes included in the initial cohort selection strategy by the National COVID Cohort Collaborative (N3C). Abbreviations: ICD-10-CM: International Classification of Diseases, Tenth Revision, Clinical Modification; SARS – severe acute respiratory syndrome.</w:t>
      </w:r>
    </w:p>
    <w:p w14:paraId="60B4D391" w14:textId="77777777" w:rsidR="006963AD" w:rsidRDefault="006963AD" w:rsidP="006963AD">
      <w:pPr>
        <w:rPr>
          <w:rFonts w:ascii="Arial" w:hAnsi="Arial" w:cs="Arial"/>
          <w:sz w:val="22"/>
          <w:szCs w:val="22"/>
        </w:rPr>
      </w:pPr>
    </w:p>
    <w:p w14:paraId="14255EA9" w14:textId="77777777" w:rsidR="006963AD" w:rsidRDefault="006963AD" w:rsidP="006963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8AD2BF8" w14:textId="77777777" w:rsidR="006963AD" w:rsidRPr="00F45F3A" w:rsidRDefault="006963AD" w:rsidP="006963AD">
      <w:pPr>
        <w:rPr>
          <w:rFonts w:ascii="Arial" w:hAnsi="Arial" w:cs="Arial"/>
          <w:sz w:val="22"/>
          <w:szCs w:val="22"/>
        </w:rPr>
      </w:pPr>
      <w:proofErr w:type="spellStart"/>
      <w:r w:rsidRPr="00F45F3A"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 w:rsidRPr="00F45F3A">
        <w:rPr>
          <w:rFonts w:ascii="Arial" w:hAnsi="Arial" w:cs="Arial"/>
          <w:b/>
          <w:bCs/>
          <w:sz w:val="22"/>
          <w:szCs w:val="22"/>
        </w:rPr>
        <w:t xml:space="preserve"> 2:</w:t>
      </w:r>
      <w:r w:rsidRPr="00F45F3A">
        <w:rPr>
          <w:rFonts w:ascii="Arial" w:hAnsi="Arial" w:cs="Arial"/>
          <w:sz w:val="22"/>
          <w:szCs w:val="22"/>
        </w:rPr>
        <w:t xml:space="preserve"> Primary diagnosis codes for severe COVID-19 manifestations or non-specific coronavirus infection recorded in our study population with a secondary diagnosis of COVID-19 (U07.1).</w:t>
      </w:r>
    </w:p>
    <w:p w14:paraId="267CBA3D" w14:textId="77777777" w:rsidR="006963AD" w:rsidRPr="00F45F3A" w:rsidRDefault="006963AD" w:rsidP="006963AD">
      <w:pPr>
        <w:rPr>
          <w:rFonts w:ascii="Arial" w:hAnsi="Arial" w:cs="Arial"/>
          <w:sz w:val="22"/>
          <w:szCs w:val="22"/>
        </w:rPr>
      </w:pPr>
    </w:p>
    <w:tbl>
      <w:tblPr>
        <w:tblW w:w="9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7659"/>
      </w:tblGrid>
      <w:tr w:rsidR="006963AD" w:rsidRPr="00F45F3A" w14:paraId="5326651C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</w:tcPr>
          <w:p w14:paraId="1A01746E" w14:textId="77777777" w:rsidR="006963AD" w:rsidRPr="00890859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085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D-10-CM Code</w:t>
            </w:r>
          </w:p>
        </w:tc>
        <w:tc>
          <w:tcPr>
            <w:tcW w:w="7659" w:type="dxa"/>
            <w:vAlign w:val="center"/>
          </w:tcPr>
          <w:p w14:paraId="44DC5144" w14:textId="77777777" w:rsidR="006963AD" w:rsidRPr="00890859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89085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Description</w:t>
            </w:r>
          </w:p>
        </w:tc>
      </w:tr>
      <w:tr w:rsidR="006963AD" w:rsidRPr="00F45F3A" w14:paraId="638E176F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301C0FC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A41.89</w:t>
            </w:r>
          </w:p>
        </w:tc>
        <w:tc>
          <w:tcPr>
            <w:tcW w:w="7659" w:type="dxa"/>
            <w:vAlign w:val="center"/>
          </w:tcPr>
          <w:p w14:paraId="755546E8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Other specified sepsis</w:t>
            </w:r>
          </w:p>
        </w:tc>
      </w:tr>
      <w:tr w:rsidR="006963AD" w:rsidRPr="00F45F3A" w14:paraId="51B36526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D25F67B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A41.9</w:t>
            </w:r>
          </w:p>
        </w:tc>
        <w:tc>
          <w:tcPr>
            <w:tcW w:w="7659" w:type="dxa"/>
            <w:vAlign w:val="center"/>
          </w:tcPr>
          <w:p w14:paraId="146DC1E0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</w:rPr>
              <w:t>Sepsis, unspecified organism</w:t>
            </w:r>
          </w:p>
        </w:tc>
      </w:tr>
      <w:tr w:rsidR="006963AD" w:rsidRPr="00F45F3A" w14:paraId="02EC3DC9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A3C342D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B34.2</w:t>
            </w:r>
          </w:p>
        </w:tc>
        <w:tc>
          <w:tcPr>
            <w:tcW w:w="7659" w:type="dxa"/>
            <w:vAlign w:val="center"/>
          </w:tcPr>
          <w:p w14:paraId="22AA863B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oronavirus infection, unspecified</w:t>
            </w:r>
          </w:p>
        </w:tc>
      </w:tr>
      <w:tr w:rsidR="006963AD" w:rsidRPr="00F45F3A" w14:paraId="1BABD456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C0AEBE9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J12.89</w:t>
            </w:r>
          </w:p>
        </w:tc>
        <w:tc>
          <w:tcPr>
            <w:tcW w:w="7659" w:type="dxa"/>
            <w:vAlign w:val="center"/>
          </w:tcPr>
          <w:p w14:paraId="0A0923B7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</w:rPr>
              <w:t>Other viral pneumonia</w:t>
            </w:r>
          </w:p>
        </w:tc>
      </w:tr>
      <w:tr w:rsidR="006963AD" w:rsidRPr="00F45F3A" w14:paraId="54F7DF4A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9FDAB34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J18.9</w:t>
            </w:r>
          </w:p>
        </w:tc>
        <w:tc>
          <w:tcPr>
            <w:tcW w:w="7659" w:type="dxa"/>
            <w:vAlign w:val="center"/>
          </w:tcPr>
          <w:p w14:paraId="039DBA11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neumonia, unspecified organism</w:t>
            </w:r>
          </w:p>
        </w:tc>
      </w:tr>
      <w:tr w:rsidR="006963AD" w:rsidRPr="00F45F3A" w14:paraId="13B4D0C5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43DEDCD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J80</w:t>
            </w:r>
          </w:p>
        </w:tc>
        <w:tc>
          <w:tcPr>
            <w:tcW w:w="7659" w:type="dxa"/>
            <w:vAlign w:val="center"/>
          </w:tcPr>
          <w:p w14:paraId="16D8BC19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ute respiratory distress syndrome</w:t>
            </w:r>
          </w:p>
        </w:tc>
      </w:tr>
      <w:tr w:rsidR="006963AD" w:rsidRPr="00F45F3A" w14:paraId="52E1CDAA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AB9C633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J96.01</w:t>
            </w:r>
          </w:p>
        </w:tc>
        <w:tc>
          <w:tcPr>
            <w:tcW w:w="7659" w:type="dxa"/>
            <w:vAlign w:val="center"/>
          </w:tcPr>
          <w:p w14:paraId="63F54195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ute respiratory failure with hypoxia</w:t>
            </w:r>
          </w:p>
        </w:tc>
      </w:tr>
      <w:tr w:rsidR="006963AD" w:rsidRPr="00F45F3A" w14:paraId="3C4B39BE" w14:textId="77777777" w:rsidTr="007F74F4">
        <w:trPr>
          <w:trHeight w:val="607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B9BD91C" w14:textId="77777777" w:rsidR="006963AD" w:rsidRPr="000C48C9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C48C9">
              <w:rPr>
                <w:rFonts w:ascii="Arial" w:hAnsi="Arial" w:cs="Arial"/>
                <w:color w:val="000000"/>
                <w:sz w:val="22"/>
                <w:szCs w:val="22"/>
              </w:rPr>
              <w:t>J96.21</w:t>
            </w:r>
          </w:p>
        </w:tc>
        <w:tc>
          <w:tcPr>
            <w:tcW w:w="7659" w:type="dxa"/>
            <w:vAlign w:val="center"/>
          </w:tcPr>
          <w:p w14:paraId="64E4E5A8" w14:textId="77777777" w:rsidR="006963AD" w:rsidRPr="00F45F3A" w:rsidRDefault="006963AD" w:rsidP="007F7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5F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ute and chronic respiratory failure with hypoxia</w:t>
            </w:r>
          </w:p>
        </w:tc>
      </w:tr>
    </w:tbl>
    <w:p w14:paraId="2CF31474" w14:textId="77777777" w:rsidR="006963AD" w:rsidRDefault="006963AD" w:rsidP="006963AD">
      <w:pPr>
        <w:rPr>
          <w:rFonts w:ascii="Arial" w:hAnsi="Arial" w:cs="Arial"/>
          <w:sz w:val="21"/>
          <w:szCs w:val="21"/>
        </w:rPr>
        <w:sectPr w:rsidR="006963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45F3A">
        <w:rPr>
          <w:rFonts w:ascii="Arial" w:hAnsi="Arial" w:cs="Arial"/>
          <w:sz w:val="21"/>
          <w:szCs w:val="21"/>
        </w:rPr>
        <w:t>Abbreviation: ICD-10-CM: International Classification of Diseases, Tenth Revision, Clinical Modification</w:t>
      </w:r>
    </w:p>
    <w:p w14:paraId="0464653C" w14:textId="77777777" w:rsidR="006963AD" w:rsidRPr="00E109ED" w:rsidRDefault="006963AD" w:rsidP="006963AD">
      <w:pPr>
        <w:rPr>
          <w:rFonts w:ascii="Arial" w:hAnsi="Arial" w:cs="Arial"/>
          <w:sz w:val="22"/>
          <w:szCs w:val="22"/>
        </w:rPr>
      </w:pPr>
      <w:proofErr w:type="spellStart"/>
      <w:r w:rsidRPr="00E109ED"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 w:rsidRPr="00E109ED">
        <w:rPr>
          <w:rFonts w:ascii="Arial" w:hAnsi="Arial" w:cs="Arial"/>
          <w:b/>
          <w:bCs/>
          <w:sz w:val="22"/>
          <w:szCs w:val="22"/>
        </w:rPr>
        <w:t xml:space="preserve"> 3: </w:t>
      </w:r>
      <w:r w:rsidRPr="00E109ED">
        <w:rPr>
          <w:rFonts w:ascii="Arial" w:hAnsi="Arial" w:cs="Arial"/>
          <w:sz w:val="22"/>
          <w:szCs w:val="22"/>
        </w:rPr>
        <w:t xml:space="preserve">Monthly counts of non-specific coronavirus associated diagnoses and those with a laboratory diagnosis </w:t>
      </w:r>
      <w:r>
        <w:rPr>
          <w:rFonts w:ascii="Arial" w:hAnsi="Arial" w:cs="Arial"/>
          <w:sz w:val="22"/>
          <w:szCs w:val="22"/>
        </w:rPr>
        <w:t xml:space="preserve">in the Yale New Haven Health System </w:t>
      </w:r>
      <w:r w:rsidRPr="00E109ED">
        <w:rPr>
          <w:rFonts w:ascii="Arial" w:hAnsi="Arial" w:cs="Arial"/>
          <w:sz w:val="22"/>
          <w:szCs w:val="22"/>
        </w:rPr>
        <w:t>(</w:t>
      </w:r>
      <w:proofErr w:type="gramStart"/>
      <w:r w:rsidRPr="00E109ED">
        <w:rPr>
          <w:rFonts w:ascii="Arial" w:hAnsi="Arial" w:cs="Arial"/>
          <w:sz w:val="22"/>
          <w:szCs w:val="22"/>
        </w:rPr>
        <w:t>i.e.</w:t>
      </w:r>
      <w:proofErr w:type="gramEnd"/>
      <w:r w:rsidRPr="00E109ED">
        <w:rPr>
          <w:rFonts w:ascii="Arial" w:hAnsi="Arial" w:cs="Arial"/>
          <w:sz w:val="22"/>
          <w:szCs w:val="22"/>
        </w:rPr>
        <w:t xml:space="preserve"> positive laboratory test for SARS-CoV-2 nucleic acid or antigen).</w:t>
      </w:r>
    </w:p>
    <w:p w14:paraId="1A8C6007" w14:textId="77777777" w:rsidR="006963AD" w:rsidRPr="00E109ED" w:rsidRDefault="006963AD" w:rsidP="006963AD">
      <w:pPr>
        <w:rPr>
          <w:rFonts w:ascii="Arial" w:hAnsi="Arial" w:cs="Arial"/>
          <w:sz w:val="22"/>
          <w:szCs w:val="22"/>
        </w:rPr>
      </w:pPr>
    </w:p>
    <w:tbl>
      <w:tblPr>
        <w:tblW w:w="124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82"/>
        <w:gridCol w:w="900"/>
      </w:tblGrid>
      <w:tr w:rsidR="006963AD" w:rsidRPr="00E109ED" w14:paraId="7D6176C6" w14:textId="77777777" w:rsidTr="007F74F4">
        <w:trPr>
          <w:trHeight w:val="162"/>
        </w:trPr>
        <w:tc>
          <w:tcPr>
            <w:tcW w:w="2289" w:type="dxa"/>
            <w:vMerge w:val="restart"/>
            <w:shd w:val="clear" w:color="auto" w:fill="auto"/>
            <w:noWrap/>
            <w:vAlign w:val="bottom"/>
          </w:tcPr>
          <w:p w14:paraId="164CACFC" w14:textId="77777777" w:rsidR="006963AD" w:rsidRPr="00E109ED" w:rsidRDefault="006963AD" w:rsidP="007F7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44" w:type="dxa"/>
            <w:gridSpan w:val="9"/>
            <w:shd w:val="clear" w:color="auto" w:fill="auto"/>
            <w:noWrap/>
            <w:vAlign w:val="center"/>
          </w:tcPr>
          <w:p w14:paraId="1694FB1E" w14:textId="77777777" w:rsidR="006963AD" w:rsidRPr="00E109ED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109E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82" w:type="dxa"/>
            <w:gridSpan w:val="2"/>
            <w:shd w:val="clear" w:color="auto" w:fill="auto"/>
            <w:noWrap/>
            <w:vAlign w:val="center"/>
          </w:tcPr>
          <w:p w14:paraId="6C7270E2" w14:textId="77777777" w:rsidR="006963AD" w:rsidRPr="00E109ED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109E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1</w:t>
            </w:r>
          </w:p>
        </w:tc>
      </w:tr>
      <w:tr w:rsidR="006963AD" w:rsidRPr="00E109ED" w14:paraId="5442AC95" w14:textId="77777777" w:rsidTr="007F74F4">
        <w:trPr>
          <w:trHeight w:val="868"/>
        </w:trPr>
        <w:tc>
          <w:tcPr>
            <w:tcW w:w="2289" w:type="dxa"/>
            <w:vMerge/>
            <w:shd w:val="clear" w:color="auto" w:fill="auto"/>
            <w:noWrap/>
            <w:vAlign w:val="bottom"/>
            <w:hideMark/>
          </w:tcPr>
          <w:p w14:paraId="1F1680B2" w14:textId="77777777" w:rsidR="006963AD" w:rsidRPr="0079397B" w:rsidRDefault="006963AD" w:rsidP="007F74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D53DC65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r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53ADD3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456E9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8B1122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ul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C12B7A4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g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51BD50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p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7C7A40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c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0ECE63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v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48392C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c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CC6368F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27E32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b</w:t>
            </w:r>
          </w:p>
        </w:tc>
      </w:tr>
      <w:tr w:rsidR="006963AD" w:rsidRPr="00E109ED" w14:paraId="62AD3417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CE3A04E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3899172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F9DBCB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15CE34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3885390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FFAB8A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8B4D9D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B2D638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750875C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765D9A4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95B6748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9614E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963AD" w:rsidRPr="00E109ED" w14:paraId="30B38C09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29B44374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38C7E9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FE19C08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2BC0B0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8BFB5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F36763F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76344D4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65428E5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B1B5A6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D92A70D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E1F806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8DD1B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6963AD" w:rsidRPr="00E109ED" w14:paraId="1524C4AD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3100956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B34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94320CD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F4E3C5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76E276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7EA8B0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E4B255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F9A4D75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D9A4E8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3C386C2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F1581B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71F1185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EFD756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6963AD" w:rsidRPr="00E109ED" w14:paraId="6BD22986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3E99F0CC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J12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2B794A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7CFB77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BF464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2F7BBAD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E7CA4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B486F31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4DEA3BC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C3C43B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EFF2E02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E94CAE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3816DD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6963AD" w:rsidRPr="00E109ED" w14:paraId="70A06B10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88FE2A7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 xml:space="preserve">27 + 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Lab diagnosi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2F70CF1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AB83F2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95BD7E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3772BE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DC65C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B3A79B6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D5C07D8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EA5C34F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8427F5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A1D38E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1CC438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6963AD" w:rsidRPr="00E109ED" w14:paraId="4E07CE93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55383308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B97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 xml:space="preserve">29 + 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Lab diagnosi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80A9B3C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9F24B1F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F38EDE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60BAAAF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89FC76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4B18D5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A89058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A6A0C0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471DE50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F6A609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07EC7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6963AD" w:rsidRPr="00E109ED" w14:paraId="479D5E0B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1C8CB778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B34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 xml:space="preserve">2 + 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Lab diagnosi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D6736C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BAE703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14306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792606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589EA1F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6E78DD6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C393E2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B116DB4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6AA5394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F552FA7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12002C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6963AD" w:rsidRPr="00E109ED" w14:paraId="010EACA7" w14:textId="77777777" w:rsidTr="007F74F4">
        <w:trPr>
          <w:trHeight w:val="868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14:paraId="7B2D9F77" w14:textId="77777777" w:rsidR="006963AD" w:rsidRPr="0079397B" w:rsidRDefault="006963AD" w:rsidP="007F74F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J12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 xml:space="preserve">81 + </w:t>
            </w:r>
            <w:r w:rsidRPr="00E109ED">
              <w:rPr>
                <w:rFonts w:ascii="Arial" w:hAnsi="Arial" w:cs="Arial"/>
                <w:color w:val="000000"/>
                <w:sz w:val="22"/>
                <w:szCs w:val="22"/>
              </w:rPr>
              <w:t>Lab diagnosi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04B7F6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B639745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AEE76B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EF0B3EE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333BD46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F1248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8136A39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DEC700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C8530FA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CB4C8D3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8936F8" w14:textId="77777777" w:rsidR="006963AD" w:rsidRPr="0079397B" w:rsidRDefault="006963AD" w:rsidP="007F74F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397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</w:tbl>
    <w:p w14:paraId="2B022D01" w14:textId="77777777" w:rsidR="006963AD" w:rsidRDefault="006963AD" w:rsidP="006963AD">
      <w:pPr>
        <w:rPr>
          <w:rFonts w:ascii="Arial" w:hAnsi="Arial" w:cs="Arial"/>
          <w:sz w:val="21"/>
          <w:szCs w:val="21"/>
        </w:rPr>
      </w:pPr>
    </w:p>
    <w:p w14:paraId="0D854AE5" w14:textId="77777777" w:rsidR="006963AD" w:rsidRDefault="006963AD" w:rsidP="006963AD"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1</w:t>
      </w:r>
      <w:r w:rsidRPr="005272CA">
        <w:rPr>
          <w:b/>
          <w:bCs/>
        </w:rPr>
        <w:t>:</w:t>
      </w:r>
      <w:r>
        <w:t xml:space="preserve"> Diagnostic groups for SARS-CoV2 infection across the study period, (A) April 2020 to August 2020, (B) September 2020 to March 2021</w:t>
      </w:r>
    </w:p>
    <w:p w14:paraId="4D96F5C4" w14:textId="77777777" w:rsidR="006963AD" w:rsidRDefault="006963AD" w:rsidP="006963AD">
      <w:r>
        <w:rPr>
          <w:noProof/>
        </w:rPr>
        <w:drawing>
          <wp:inline distT="0" distB="0" distL="0" distR="0" wp14:anchorId="669D4111" wp14:editId="39D605DD">
            <wp:extent cx="8212670" cy="4619626"/>
            <wp:effectExtent l="0" t="0" r="0" b="0"/>
            <wp:docPr id="16" name="Picture 16" descr="A picture containing text, electronics, compact dis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electronics, compact disk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2670" cy="4619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F35BC" w14:textId="77777777" w:rsidR="006963AD" w:rsidRPr="00807F56" w:rsidRDefault="006963AD" w:rsidP="006963AD">
      <w:pPr>
        <w:spacing w:line="480" w:lineRule="auto"/>
        <w:rPr>
          <w:rFonts w:cstheme="minorHAnsi"/>
          <w:bCs/>
          <w:sz w:val="18"/>
          <w:szCs w:val="18"/>
        </w:rPr>
      </w:pPr>
    </w:p>
    <w:p w14:paraId="332F4A8F" w14:textId="77777777" w:rsidR="00623C86" w:rsidRDefault="00623C86"/>
    <w:sectPr w:rsidR="00623C86" w:rsidSect="00994D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AD"/>
    <w:rsid w:val="00623C86"/>
    <w:rsid w:val="0069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91C2F"/>
  <w15:chartTrackingRefBased/>
  <w15:docId w15:val="{28ADE554-8DF9-4A49-932F-52292033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3A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ra, Rohan</dc:creator>
  <cp:keywords/>
  <dc:description/>
  <cp:lastModifiedBy>Khera, Rohan</cp:lastModifiedBy>
  <cp:revision>1</cp:revision>
  <dcterms:created xsi:type="dcterms:W3CDTF">2021-05-11T18:14:00Z</dcterms:created>
  <dcterms:modified xsi:type="dcterms:W3CDTF">2021-05-11T18:14:00Z</dcterms:modified>
</cp:coreProperties>
</file>